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6"/>
        <w:gridCol w:w="4992"/>
      </w:tblGrid>
      <w:tr>
        <w:trPr/>
        <w:tc>
          <w:tcPr>
            <w:tcW w:w="99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</w:rPr>
              <w:t>Critical nodes obtained from cMD simulations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TP-like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ADP-like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K17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H38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I19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V71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70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F7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V71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76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7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K77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76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R8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92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87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99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C99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100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10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Q106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F10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F14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10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159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11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60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I14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61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V158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16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6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166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61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221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8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23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Q18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235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199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28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20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294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M228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I299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231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E345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23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359</w:t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23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24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N289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Q290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S32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L324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328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I332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I333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349</w:t>
            </w:r>
          </w:p>
        </w:tc>
      </w:tr>
      <w:tr>
        <w:trPr/>
        <w:tc>
          <w:tcPr>
            <w:tcW w:w="49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99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K3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ＭＳ 明朝" w:cs="Lohit Devanagari;ＭＳ 明朝"/>
      <w:color w:val="auto"/>
      <w:kern w:val="2"/>
      <w:sz w:val="24"/>
      <w:szCs w:val="24"/>
      <w:lang w:val="en-US" w:bidi="hi-IN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Bitstream Vera Sans;ＭＳ 明朝" w:cs="Lohit Devanagari;ＭＳ 明朝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ＭＳ 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ＭＳ 明朝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ＭＳ 明朝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9:17:00Z</dcterms:created>
  <dc:creator/>
  <dc:description/>
  <cp:keywords/>
  <dc:language>en-US</dc:language>
  <cp:lastModifiedBy>Barry Grant</cp:lastModifiedBy>
  <dcterms:modified xsi:type="dcterms:W3CDTF">2013-08-16T19:36:00Z</dcterms:modified>
  <cp:revision>2</cp:revision>
  <dc:subject/>
  <dc:title/>
</cp:coreProperties>
</file>